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8"/>
        <w:gridCol w:w="567"/>
        <w:gridCol w:w="708"/>
        <w:gridCol w:w="709"/>
        <w:gridCol w:w="567"/>
        <w:gridCol w:w="1418"/>
        <w:gridCol w:w="567"/>
        <w:gridCol w:w="425"/>
        <w:gridCol w:w="425"/>
        <w:gridCol w:w="851"/>
        <w:gridCol w:w="3260"/>
        <w:gridCol w:w="4532"/>
      </w:tblGrid>
      <w:tr w:rsidR="004E43C9" w:rsidRPr="00FF1466" w14:paraId="343DD91E" w14:textId="77777777" w:rsidTr="004E43C9">
        <w:trPr>
          <w:trHeight w:val="80"/>
        </w:trPr>
        <w:tc>
          <w:tcPr>
            <w:tcW w:w="15017" w:type="dxa"/>
            <w:gridSpan w:val="1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71717" w:themeFill="background2" w:themeFillShade="1A"/>
          </w:tcPr>
          <w:p w14:paraId="0CD721F1" w14:textId="22F1823A" w:rsidR="004E43C9" w:rsidRPr="00FF1466" w:rsidRDefault="00307BD4" w:rsidP="00307B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pacing w:val="-1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spacing w:val="-14"/>
                <w:sz w:val="20"/>
                <w:szCs w:val="20"/>
                <w:lang w:eastAsia="en-GB"/>
              </w:rPr>
              <w:t xml:space="preserve">Supplementary </w:t>
            </w:r>
            <w:r w:rsidR="00736C9A" w:rsidRPr="00736C9A">
              <w:rPr>
                <w:rFonts w:ascii="Calibri" w:eastAsia="Times New Roman" w:hAnsi="Calibri" w:cs="Calibri"/>
                <w:b/>
                <w:bCs/>
                <w:color w:val="FFFFFF"/>
                <w:spacing w:val="-14"/>
                <w:sz w:val="20"/>
                <w:szCs w:val="20"/>
                <w:lang w:eastAsia="en-GB"/>
              </w:rPr>
              <w:t>Table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spacing w:val="-14"/>
                <w:sz w:val="20"/>
                <w:szCs w:val="20"/>
                <w:lang w:eastAsia="en-GB"/>
              </w:rPr>
              <w:t xml:space="preserve"> 15</w:t>
            </w:r>
            <w:r w:rsidR="00736C9A" w:rsidRPr="00736C9A">
              <w:rPr>
                <w:rFonts w:ascii="Calibri" w:eastAsia="Times New Roman" w:hAnsi="Calibri" w:cs="Calibri"/>
                <w:b/>
                <w:bCs/>
                <w:color w:val="FFFFFF"/>
                <w:spacing w:val="-14"/>
                <w:sz w:val="20"/>
                <w:szCs w:val="20"/>
                <w:lang w:eastAsia="en-GB"/>
              </w:rPr>
              <w:t xml:space="preserve">: PICO 3A, Studies' </w:t>
            </w:r>
            <w:r w:rsidR="00D617CA">
              <w:rPr>
                <w:rFonts w:ascii="Calibri" w:eastAsia="Times New Roman" w:hAnsi="Calibri" w:cs="Calibri"/>
                <w:b/>
                <w:bCs/>
                <w:color w:val="FFFFFF"/>
                <w:spacing w:val="-14"/>
                <w:sz w:val="20"/>
                <w:szCs w:val="20"/>
                <w:lang w:eastAsia="en-GB"/>
              </w:rPr>
              <w:t>S</w:t>
            </w:r>
            <w:r w:rsidR="00736C9A" w:rsidRPr="00736C9A">
              <w:rPr>
                <w:rFonts w:ascii="Calibri" w:eastAsia="Times New Roman" w:hAnsi="Calibri" w:cs="Calibri"/>
                <w:b/>
                <w:bCs/>
                <w:color w:val="FFFFFF"/>
                <w:spacing w:val="-14"/>
                <w:sz w:val="20"/>
                <w:szCs w:val="20"/>
                <w:lang w:eastAsia="en-GB"/>
              </w:rPr>
              <w:t>ummary</w:t>
            </w:r>
          </w:p>
        </w:tc>
      </w:tr>
      <w:tr w:rsidR="00562514" w:rsidRPr="00FF1466" w14:paraId="5B4041EF" w14:textId="77777777" w:rsidTr="00537CA4">
        <w:trPr>
          <w:trHeight w:val="154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5B9BD5" w:fill="757171"/>
            <w:hideMark/>
          </w:tcPr>
          <w:p w14:paraId="1D5A7475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b/>
                <w:bCs/>
                <w:color w:val="FFFFFF"/>
                <w:spacing w:val="-14"/>
                <w:sz w:val="20"/>
                <w:szCs w:val="20"/>
                <w:lang w:eastAsia="en-GB"/>
              </w:rPr>
              <w:t>Author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5B9BD5" w:fill="757171"/>
            <w:hideMark/>
          </w:tcPr>
          <w:p w14:paraId="323261C7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b/>
                <w:bCs/>
                <w:color w:val="FFFFFF"/>
                <w:spacing w:val="-14"/>
                <w:sz w:val="20"/>
                <w:szCs w:val="20"/>
                <w:lang w:eastAsia="en-GB"/>
              </w:rPr>
              <w:t>Group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5B9BD5" w:fill="757171"/>
            <w:hideMark/>
          </w:tcPr>
          <w:p w14:paraId="51DDEEC0" w14:textId="5811B4A2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b/>
                <w:bCs/>
                <w:color w:val="FFFFFF"/>
                <w:spacing w:val="-14"/>
                <w:sz w:val="20"/>
                <w:szCs w:val="20"/>
                <w:lang w:eastAsia="en-GB"/>
              </w:rPr>
              <w:t>P</w:t>
            </w:r>
            <w:r w:rsidR="00264D19">
              <w:rPr>
                <w:rFonts w:ascii="Calibri" w:eastAsia="Times New Roman" w:hAnsi="Calibri" w:cs="Calibri"/>
                <w:b/>
                <w:bCs/>
                <w:color w:val="FFFFFF"/>
                <w:spacing w:val="-14"/>
                <w:sz w:val="20"/>
                <w:szCs w:val="20"/>
                <w:lang w:eastAsia="en-GB"/>
              </w:rPr>
              <w:t>t</w:t>
            </w:r>
            <w:r w:rsidRPr="00FF1466">
              <w:rPr>
                <w:rFonts w:ascii="Calibri" w:eastAsia="Times New Roman" w:hAnsi="Calibri" w:cs="Calibri"/>
                <w:b/>
                <w:bCs/>
                <w:color w:val="FFFFFF"/>
                <w:spacing w:val="-14"/>
                <w:sz w:val="20"/>
                <w:szCs w:val="20"/>
                <w:lang w:eastAsia="en-GB"/>
              </w:rPr>
              <w:t>(N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5B9BD5" w:fill="757171"/>
            <w:hideMark/>
          </w:tcPr>
          <w:p w14:paraId="4A1D2553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b/>
                <w:bCs/>
                <w:color w:val="FFFFFF"/>
                <w:spacing w:val="-14"/>
                <w:sz w:val="20"/>
                <w:szCs w:val="20"/>
                <w:lang w:eastAsia="en-GB"/>
              </w:rPr>
              <w:t>Age at the start of Treatment Mean ±  SD (range) in yea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5B9BD5" w:fill="757171"/>
            <w:hideMark/>
          </w:tcPr>
          <w:p w14:paraId="5B2DB85E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pacing w:val="-14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b/>
                <w:bCs/>
                <w:color w:val="FFFFFF"/>
                <w:spacing w:val="-14"/>
                <w:lang w:eastAsia="en-GB"/>
              </w:rPr>
              <w:t>Interven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5B9BD5" w:fill="757171"/>
            <w:hideMark/>
          </w:tcPr>
          <w:p w14:paraId="15AB6A22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pacing w:val="-14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b/>
                <w:bCs/>
                <w:color w:val="FFFFFF"/>
                <w:spacing w:val="-14"/>
                <w:lang w:eastAsia="en-GB"/>
              </w:rPr>
              <w:t>Amount of forc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5B9BD5" w:fill="757171"/>
            <w:hideMark/>
          </w:tcPr>
          <w:p w14:paraId="0378F763" w14:textId="77777777" w:rsidR="00562514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b/>
                <w:bCs/>
                <w:color w:val="FFFFFF"/>
                <w:spacing w:val="-14"/>
                <w:sz w:val="20"/>
                <w:szCs w:val="20"/>
                <w:lang w:eastAsia="en-GB"/>
              </w:rPr>
              <w:t>Follow-up, mean  ±  SD (range)</w:t>
            </w:r>
          </w:p>
          <w:p w14:paraId="58BB0587" w14:textId="77777777" w:rsidR="00FC3DE4" w:rsidRDefault="00FC3DE4" w:rsidP="00FC3DE4">
            <w:pPr>
              <w:spacing w:after="0" w:line="240" w:lineRule="auto"/>
              <w:rPr>
                <w:rFonts w:eastAsia="Times New Roman" w:cstheme="minorHAnsi"/>
                <w:b/>
                <w:bCs/>
                <w:color w:val="FFFFFF"/>
                <w:spacing w:val="-12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FFFFFF"/>
                <w:spacing w:val="-12"/>
                <w:sz w:val="20"/>
                <w:szCs w:val="20"/>
                <w:lang w:eastAsia="en-GB"/>
              </w:rPr>
              <w:t>m=months</w:t>
            </w:r>
          </w:p>
          <w:p w14:paraId="19CFE702" w14:textId="77777777" w:rsidR="00FC3DE4" w:rsidRDefault="00FC3DE4" w:rsidP="00FC3DE4">
            <w:pPr>
              <w:spacing w:after="0" w:line="240" w:lineRule="auto"/>
              <w:rPr>
                <w:rFonts w:eastAsia="Times New Roman" w:cstheme="minorHAnsi"/>
                <w:b/>
                <w:bCs/>
                <w:color w:val="FFFFFF"/>
                <w:spacing w:val="-12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FFFFFF"/>
                <w:spacing w:val="-12"/>
                <w:sz w:val="20"/>
                <w:szCs w:val="20"/>
                <w:lang w:eastAsia="en-GB"/>
              </w:rPr>
              <w:t>w= weeks</w:t>
            </w:r>
          </w:p>
          <w:p w14:paraId="6C135B76" w14:textId="7A8619AD" w:rsidR="00264D19" w:rsidRPr="00FF1466" w:rsidRDefault="00FC3DE4" w:rsidP="00FC3D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pacing w:val="-14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FFFFFF"/>
                <w:spacing w:val="-12"/>
                <w:sz w:val="20"/>
                <w:szCs w:val="20"/>
                <w:lang w:eastAsia="en-GB"/>
              </w:rPr>
              <w:t>d= days</w:t>
            </w:r>
            <w:r w:rsidRPr="00FF1466">
              <w:rPr>
                <w:rFonts w:ascii="Calibri" w:eastAsia="Times New Roman" w:hAnsi="Calibri" w:cs="Calibri"/>
                <w:b/>
                <w:bCs/>
                <w:color w:val="FFFFFF"/>
                <w:spacing w:val="-14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5B9BD5" w:fill="757171"/>
            <w:hideMark/>
          </w:tcPr>
          <w:p w14:paraId="3DA8B827" w14:textId="6CA7D8A1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b/>
                <w:bCs/>
                <w:color w:val="FFFFFF"/>
                <w:spacing w:val="-14"/>
                <w:sz w:val="20"/>
                <w:szCs w:val="20"/>
                <w:lang w:eastAsia="en-GB"/>
              </w:rPr>
              <w:t>What to measure relev</w:t>
            </w:r>
            <w:r w:rsidR="008E0114">
              <w:rPr>
                <w:rFonts w:ascii="Calibri" w:eastAsia="Times New Roman" w:hAnsi="Calibri" w:cs="Calibri"/>
                <w:b/>
                <w:bCs/>
                <w:color w:val="FFFFFF"/>
                <w:spacing w:val="-14"/>
                <w:sz w:val="20"/>
                <w:szCs w:val="20"/>
                <w:lang w:eastAsia="en-GB"/>
              </w:rPr>
              <w:t>a</w:t>
            </w:r>
            <w:r w:rsidRPr="00FF1466">
              <w:rPr>
                <w:rFonts w:ascii="Calibri" w:eastAsia="Times New Roman" w:hAnsi="Calibri" w:cs="Calibri"/>
                <w:b/>
                <w:bCs/>
                <w:color w:val="FFFFFF"/>
                <w:spacing w:val="-14"/>
                <w:sz w:val="20"/>
                <w:szCs w:val="20"/>
                <w:lang w:eastAsia="en-GB"/>
              </w:rPr>
              <w:t>nt to this stud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5B9BD5" w:fill="757171"/>
            <w:hideMark/>
          </w:tcPr>
          <w:p w14:paraId="0CAD746E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b/>
                <w:bCs/>
                <w:color w:val="FFFFFF"/>
                <w:spacing w:val="-14"/>
                <w:sz w:val="20"/>
                <w:szCs w:val="20"/>
                <w:lang w:eastAsia="en-GB"/>
              </w:rPr>
              <w:t>Main outcomes ((Mean ± SD (range) Length in μm; area in μm</w:t>
            </w:r>
            <w:r w:rsidRPr="00FF1466">
              <w:rPr>
                <w:rFonts w:ascii="Calibri" w:eastAsia="Times New Roman" w:hAnsi="Calibri" w:cs="Calibri"/>
                <w:b/>
                <w:bCs/>
                <w:color w:val="FFFFFF"/>
                <w:spacing w:val="-14"/>
                <w:sz w:val="20"/>
                <w:szCs w:val="20"/>
                <w:vertAlign w:val="superscript"/>
                <w:lang w:eastAsia="en-GB"/>
              </w:rPr>
              <w:t>2</w:t>
            </w:r>
            <w:r w:rsidRPr="00FF1466">
              <w:rPr>
                <w:rFonts w:ascii="Calibri" w:eastAsia="Times New Roman" w:hAnsi="Calibri" w:cs="Calibri"/>
                <w:b/>
                <w:bCs/>
                <w:color w:val="FFFFFF"/>
                <w:spacing w:val="-14"/>
                <w:sz w:val="20"/>
                <w:szCs w:val="20"/>
                <w:lang w:eastAsia="en-GB"/>
              </w:rPr>
              <w:t xml:space="preserve"> , Volume in μm</w:t>
            </w:r>
            <w:r w:rsidRPr="00FF1466">
              <w:rPr>
                <w:rFonts w:ascii="Calibri" w:eastAsia="Times New Roman" w:hAnsi="Calibri" w:cs="Calibri"/>
                <w:b/>
                <w:bCs/>
                <w:color w:val="FFFFFF"/>
                <w:spacing w:val="-14"/>
                <w:sz w:val="20"/>
                <w:szCs w:val="20"/>
                <w:vertAlign w:val="superscript"/>
                <w:lang w:eastAsia="en-GB"/>
              </w:rPr>
              <w:t xml:space="preserve">3 </w:t>
            </w:r>
            <w:r w:rsidRPr="00FF1466">
              <w:rPr>
                <w:rFonts w:ascii="Calibri" w:eastAsia="Times New Roman" w:hAnsi="Calibri" w:cs="Calibri"/>
                <w:b/>
                <w:bCs/>
                <w:color w:val="FFFFFF"/>
                <w:spacing w:val="-14"/>
                <w:sz w:val="20"/>
                <w:szCs w:val="20"/>
                <w:lang w:eastAsia="en-GB"/>
              </w:rPr>
              <w:t>or N(%)</w:t>
            </w:r>
          </w:p>
        </w:tc>
        <w:tc>
          <w:tcPr>
            <w:tcW w:w="4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5B9BD5" w:fill="757171"/>
            <w:hideMark/>
          </w:tcPr>
          <w:p w14:paraId="755865A4" w14:textId="49F2E3A4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b/>
                <w:bCs/>
                <w:color w:val="FFFFFF"/>
                <w:spacing w:val="-14"/>
                <w:sz w:val="20"/>
                <w:szCs w:val="20"/>
                <w:lang w:eastAsia="en-GB"/>
              </w:rPr>
              <w:t xml:space="preserve">Main outcomes Finding </w:t>
            </w:r>
            <w:r w:rsidR="00307BD4">
              <w:rPr>
                <w:rFonts w:ascii="Calibri" w:eastAsia="Times New Roman" w:hAnsi="Calibri" w:cs="Calibri"/>
                <w:b/>
                <w:bCs/>
                <w:color w:val="FFFFFF"/>
                <w:spacing w:val="-14"/>
                <w:sz w:val="20"/>
                <w:szCs w:val="20"/>
                <w:lang w:eastAsia="en-GB"/>
              </w:rPr>
              <w:t>(</w:t>
            </w:r>
            <w:r w:rsidRPr="00FF1466">
              <w:rPr>
                <w:rFonts w:ascii="Calibri" w:eastAsia="Times New Roman" w:hAnsi="Calibri" w:cs="Calibri"/>
                <w:b/>
                <w:bCs/>
                <w:color w:val="FFFFFF"/>
                <w:spacing w:val="-14"/>
                <w:sz w:val="20"/>
                <w:szCs w:val="20"/>
                <w:lang w:eastAsia="en-GB"/>
              </w:rPr>
              <w:t>Sig</w:t>
            </w:r>
            <w:r w:rsidR="00307BD4" w:rsidRPr="00307BD4">
              <w:rPr>
                <w:rFonts w:ascii="Calibri" w:eastAsia="Times New Roman" w:hAnsi="Calibri" w:cs="Calibri"/>
                <w:b/>
                <w:bCs/>
                <w:color w:val="FFFFFF"/>
                <w:spacing w:val="-14"/>
                <w:sz w:val="20"/>
                <w:szCs w:val="20"/>
                <w:lang w:eastAsia="en-GB"/>
              </w:rPr>
              <w:t>=Significant Difference)</w:t>
            </w:r>
          </w:p>
        </w:tc>
      </w:tr>
      <w:tr w:rsidR="00562514" w:rsidRPr="00FF1466" w14:paraId="77F06817" w14:textId="77777777" w:rsidTr="00537CA4">
        <w:trPr>
          <w:trHeight w:val="309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4B2E4351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Brin et al.,19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FFFFFF"/>
            <w:vAlign w:val="center"/>
            <w:hideMark/>
          </w:tcPr>
          <w:p w14:paraId="48D95DEE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FFFFF"/>
            <w:vAlign w:val="center"/>
            <w:hideMark/>
          </w:tcPr>
          <w:p w14:paraId="55F555B1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3FE54629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11.3 + 2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59C16B15" w14:textId="71AB06C8" w:rsidR="00562514" w:rsidRPr="00FF1466" w:rsidRDefault="00375AA0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T</w:t>
            </w:r>
            <w:r w:rsidR="00562514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ipping forc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6E309EE3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NI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5A4C56E3" w14:textId="1405C58E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Varied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3DAE1603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RR percentag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5A8F38DF" w14:textId="7CBDA2EE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Sever RR 9</w:t>
            </w:r>
            <w:r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 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(7.8%)</w:t>
            </w:r>
            <w:r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; 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Absence106(91.4%) </w:t>
            </w:r>
          </w:p>
        </w:tc>
        <w:tc>
          <w:tcPr>
            <w:tcW w:w="45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43859D4D" w14:textId="3BCB417C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Sig in: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br/>
              <w:t xml:space="preserve">RR </w:t>
            </w:r>
            <w:r w:rsidR="008E0114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has </w:t>
            </w:r>
            <w:r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more 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prev</w:t>
            </w:r>
            <w:r w:rsidR="008E0114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ale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nce in test Gp than control Gp.</w:t>
            </w:r>
          </w:p>
        </w:tc>
      </w:tr>
      <w:tr w:rsidR="00562514" w:rsidRPr="00FF1466" w14:paraId="2B59D855" w14:textId="77777777" w:rsidTr="00537CA4">
        <w:trPr>
          <w:trHeight w:val="103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62161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CB7D27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CFEC3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16163E28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N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6E5B4AA9" w14:textId="79EA20C2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No</w:t>
            </w:r>
            <w:r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C7FF4B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NI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3899C600" w14:textId="75A0B384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Var</w:t>
            </w:r>
            <w:r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ied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DBB19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070FAAC4" w14:textId="428610C3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Absence 103 (99.0%)</w:t>
            </w:r>
          </w:p>
        </w:tc>
        <w:tc>
          <w:tcPr>
            <w:tcW w:w="45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6DE44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</w:p>
        </w:tc>
      </w:tr>
      <w:tr w:rsidR="00562514" w:rsidRPr="00FF1466" w14:paraId="4069DCD8" w14:textId="77777777" w:rsidTr="00537CA4">
        <w:trPr>
          <w:trHeight w:val="293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0CECE"/>
            <w:vAlign w:val="center"/>
            <w:hideMark/>
          </w:tcPr>
          <w:p w14:paraId="30CCF1A6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Chan et al., 20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0CECE"/>
            <w:vAlign w:val="center"/>
            <w:hideMark/>
          </w:tcPr>
          <w:p w14:paraId="415F2CB2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D0CECE"/>
            <w:vAlign w:val="center"/>
            <w:hideMark/>
          </w:tcPr>
          <w:p w14:paraId="7B4275C3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76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4C6E7" w:fill="D0CECE"/>
            <w:vAlign w:val="center"/>
            <w:hideMark/>
          </w:tcPr>
          <w:p w14:paraId="3FACB685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N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D0CECE"/>
            <w:vAlign w:val="center"/>
            <w:hideMark/>
          </w:tcPr>
          <w:p w14:paraId="5FE2EFBF" w14:textId="6E23CE5B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Light </w:t>
            </w:r>
            <w:r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tipping 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force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br/>
              <w:t xml:space="preserve">Heavy </w:t>
            </w:r>
            <w:r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tipping 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forc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D0CECE"/>
            <w:vAlign w:val="center"/>
            <w:hideMark/>
          </w:tcPr>
          <w:p w14:paraId="45F3BC49" w14:textId="230C9F22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25g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br/>
              <w:t>225g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28B1456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28d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C97FC97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RR craters volum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D0CECE"/>
            <w:vAlign w:val="center"/>
            <w:hideMark/>
          </w:tcPr>
          <w:p w14:paraId="0DC1DC10" w14:textId="08BBA755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Total: 557.21</w:t>
            </w:r>
            <w:r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 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X 10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vertAlign w:val="superscript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; 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Light: 291.69 X 10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vertAlign w:val="superscript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; 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Heavy: 898.62</w:t>
            </w:r>
            <w:r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 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X 10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45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4C6E7" w:fill="D0CECE"/>
            <w:vAlign w:val="center"/>
            <w:hideMark/>
          </w:tcPr>
          <w:p w14:paraId="612415EC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Sig in RR volume between experimental and control Gps</w:t>
            </w:r>
          </w:p>
        </w:tc>
      </w:tr>
      <w:tr w:rsidR="00562514" w:rsidRPr="00FF1466" w14:paraId="57E39E5A" w14:textId="77777777" w:rsidTr="001D2547">
        <w:trPr>
          <w:trHeight w:val="219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A29B4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02EB310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D0CECE"/>
            <w:vAlign w:val="center"/>
            <w:hideMark/>
          </w:tcPr>
          <w:p w14:paraId="6A982A07" w14:textId="0E677EC9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10</w:t>
            </w:r>
            <w:r w:rsidR="001D2547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 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(CL</w:t>
            </w:r>
            <w:r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137BD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D0CECE"/>
            <w:vAlign w:val="center"/>
            <w:hideMark/>
          </w:tcPr>
          <w:p w14:paraId="60144EC3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no forc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D0CECE"/>
            <w:vAlign w:val="center"/>
            <w:hideMark/>
          </w:tcPr>
          <w:p w14:paraId="5771CF15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0 gm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4222B5A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28d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5E38D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D0CECE"/>
            <w:vAlign w:val="center"/>
            <w:hideMark/>
          </w:tcPr>
          <w:p w14:paraId="2757797B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Mean volume X 10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vertAlign w:val="superscript"/>
                <w:lang w:eastAsia="en-GB"/>
              </w:rPr>
              <w:t>5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 μm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vertAlign w:val="superscript"/>
                <w:lang w:eastAsia="en-GB"/>
              </w:rPr>
              <w:t>3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: 2.2</w:t>
            </w:r>
          </w:p>
        </w:tc>
        <w:tc>
          <w:tcPr>
            <w:tcW w:w="45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C34D4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</w:p>
        </w:tc>
      </w:tr>
      <w:tr w:rsidR="00562514" w:rsidRPr="00FF1466" w14:paraId="3B143D20" w14:textId="77777777" w:rsidTr="001D2547">
        <w:trPr>
          <w:trHeight w:val="393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FFFFF"/>
            <w:vAlign w:val="center"/>
            <w:hideMark/>
          </w:tcPr>
          <w:p w14:paraId="523ECDC4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Dermaut and Munck, 19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FFFFFF"/>
            <w:vAlign w:val="center"/>
            <w:hideMark/>
          </w:tcPr>
          <w:p w14:paraId="4E68C7B2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Test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24C1DC4B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2D00EA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15 (11-37)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2588D86B" w14:textId="68CCFCFA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3.6mm</w:t>
            </w:r>
            <w:r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 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intrus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60F46526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100g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1AD947F6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29(8-64)w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1CAA6416" w14:textId="11A9C3B1" w:rsidR="00562514" w:rsidRPr="00FF1466" w:rsidRDefault="00CF7745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R</w:t>
            </w:r>
            <w:r w:rsidR="00562514"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oot lengt</w:t>
            </w:r>
            <w:r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4FCE70EA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18% RR / original Root length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br/>
              <w:t>RR in length: 2.5mm</w:t>
            </w:r>
          </w:p>
        </w:tc>
        <w:tc>
          <w:tcPr>
            <w:tcW w:w="45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3DCEA171" w14:textId="3CB73BF1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Sig between mean root length between the Gps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br/>
              <w:t xml:space="preserve">Low correlations of coefficients between the amounts of intrusion and </w:t>
            </w:r>
            <w:r w:rsidR="00C27543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RR</w:t>
            </w:r>
            <w:r w:rsidR="004C1B68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; 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No relation between the duration of intrusion and </w:t>
            </w:r>
            <w:r w:rsidR="004E43C9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RR</w:t>
            </w:r>
          </w:p>
        </w:tc>
      </w:tr>
      <w:tr w:rsidR="00562514" w:rsidRPr="00FF1466" w14:paraId="29885FEF" w14:textId="77777777" w:rsidTr="00537CA4">
        <w:trPr>
          <w:trHeight w:val="164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9BCA2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465BAE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1D381155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0AFDABAB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22(16-25)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40AF8508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no forc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1C013D1C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0g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76921277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28(24-32w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B6161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6733B3B5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45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20F0E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</w:p>
        </w:tc>
      </w:tr>
      <w:tr w:rsidR="00562514" w:rsidRPr="00FF1466" w14:paraId="01685B69" w14:textId="77777777" w:rsidTr="00537CA4">
        <w:trPr>
          <w:trHeight w:val="256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0CECE"/>
            <w:vAlign w:val="center"/>
            <w:hideMark/>
          </w:tcPr>
          <w:p w14:paraId="6FD5111D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Dudic, 20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0CECE"/>
            <w:vAlign w:val="center"/>
            <w:hideMark/>
          </w:tcPr>
          <w:p w14:paraId="5BFE75B4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D0CECE"/>
            <w:vAlign w:val="center"/>
            <w:hideMark/>
          </w:tcPr>
          <w:p w14:paraId="4BF65115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D0CECE"/>
            <w:vAlign w:val="center"/>
            <w:hideMark/>
          </w:tcPr>
          <w:p w14:paraId="4391728A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16.7 (11.3-4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D0CECE"/>
            <w:vAlign w:val="center"/>
            <w:hideMark/>
          </w:tcPr>
          <w:p w14:paraId="3DE3DECA" w14:textId="09D67573" w:rsidR="00562514" w:rsidRPr="00FF1466" w:rsidRDefault="00375AA0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Tipping</w:t>
            </w:r>
            <w:r w:rsidR="00562514"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 </w:t>
            </w:r>
            <w:r w:rsidR="0070293C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forc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D0CECE"/>
            <w:vAlign w:val="center"/>
            <w:hideMark/>
          </w:tcPr>
          <w:p w14:paraId="56CF7A5E" w14:textId="6359484A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101.97g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D0CECE"/>
            <w:vAlign w:val="center"/>
            <w:hideMark/>
          </w:tcPr>
          <w:p w14:paraId="7096498D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8w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4C6E7" w:fill="D0CECE"/>
            <w:vAlign w:val="center"/>
            <w:hideMark/>
          </w:tcPr>
          <w:p w14:paraId="5090AB85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RR volum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D0CECE"/>
            <w:vAlign w:val="center"/>
            <w:hideMark/>
          </w:tcPr>
          <w:p w14:paraId="5910EC8D" w14:textId="18F3F1A5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0.00055 </w:t>
            </w:r>
            <w:r w:rsidR="00CB3E66" w:rsidRPr="00CB3E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±</w:t>
            </w:r>
            <w:r w:rsidR="00CB3E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 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0.00037)</w:t>
            </w:r>
          </w:p>
        </w:tc>
        <w:tc>
          <w:tcPr>
            <w:tcW w:w="45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4C6E7" w:fill="D0CECE"/>
            <w:vAlign w:val="center"/>
            <w:hideMark/>
          </w:tcPr>
          <w:p w14:paraId="794FB1E3" w14:textId="2C35E64C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Sig in RR between the </w:t>
            </w:r>
            <w:r w:rsidR="008E0114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two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 gro</w:t>
            </w:r>
            <w:r w:rsidR="008E0114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u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ps </w:t>
            </w:r>
          </w:p>
        </w:tc>
      </w:tr>
      <w:tr w:rsidR="00562514" w:rsidRPr="00FF1466" w14:paraId="027F51F0" w14:textId="77777777" w:rsidTr="00537CA4">
        <w:trPr>
          <w:trHeight w:val="231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78E0F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A6190CB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D0CECE"/>
            <w:vAlign w:val="center"/>
            <w:hideMark/>
          </w:tcPr>
          <w:p w14:paraId="4BFC9BB1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D0CECE"/>
            <w:vAlign w:val="center"/>
            <w:hideMark/>
          </w:tcPr>
          <w:p w14:paraId="34EDB2AA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16.7 (11.3-4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D0CECE"/>
            <w:vAlign w:val="center"/>
            <w:hideMark/>
          </w:tcPr>
          <w:p w14:paraId="1DEBE3AD" w14:textId="40CF02D0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No</w:t>
            </w:r>
            <w:r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55480D6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0g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5DF5183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8w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6B1CE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D0CECE"/>
            <w:vAlign w:val="center"/>
            <w:hideMark/>
          </w:tcPr>
          <w:p w14:paraId="2A2013EA" w14:textId="618A1218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0.00003 </w:t>
            </w:r>
            <w:r w:rsidR="00CB3E66" w:rsidRPr="00CB3E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±</w:t>
            </w:r>
            <w:r w:rsidR="00CB3E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 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0.00010</w:t>
            </w:r>
          </w:p>
        </w:tc>
        <w:tc>
          <w:tcPr>
            <w:tcW w:w="45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8B6F3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</w:p>
        </w:tc>
      </w:tr>
      <w:tr w:rsidR="00562514" w:rsidRPr="00FF1466" w14:paraId="1931094E" w14:textId="77777777" w:rsidTr="004E43C9">
        <w:trPr>
          <w:trHeight w:val="397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69770681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Giannopoulou et al., 20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FFFFFF"/>
            <w:vAlign w:val="center"/>
            <w:hideMark/>
          </w:tcPr>
          <w:p w14:paraId="1641640D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65A80164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16(29 premolar)</w:t>
            </w:r>
          </w:p>
        </w:tc>
        <w:tc>
          <w:tcPr>
            <w:tcW w:w="1276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794A3BC8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17.7 (11.3-43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2FE45B6C" w14:textId="5C71B589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Buccal</w:t>
            </w:r>
            <w:r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 tipping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 forc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5855BAA1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101.97g (1 N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6BE58B20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8w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60174641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RR percentage, PI, GI, BOP, PPD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77EF20B9" w14:textId="32A47E22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Severity of cervical resorption:</w:t>
            </w:r>
            <w:r w:rsidR="00C27543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 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Sever resorption: 93.02%</w:t>
            </w:r>
            <w:r w:rsidR="00835AC5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; 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Moderate resorption: 3.88%</w:t>
            </w:r>
            <w:r w:rsidR="00835AC5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; 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No resorption: 3.81%</w:t>
            </w:r>
          </w:p>
        </w:tc>
        <w:tc>
          <w:tcPr>
            <w:tcW w:w="45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2BC755BD" w14:textId="12530D4E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Sig increase in resorption in test Gp than control Gp,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br/>
              <w:t>No Sig between RR and patient hygiene level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br/>
              <w:t>No Sig in Periodontal parameter(PI, GI, BOP, PPD) between the Gps,</w:t>
            </w:r>
          </w:p>
        </w:tc>
      </w:tr>
      <w:tr w:rsidR="00562514" w:rsidRPr="00FF1466" w14:paraId="16C8583A" w14:textId="77777777" w:rsidTr="004E43C9">
        <w:trPr>
          <w:trHeight w:val="492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EC06B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687C7F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0E7CF3C0" w14:textId="4507D3CE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16(CL 18 premol</w:t>
            </w:r>
            <w:r w:rsidR="00207535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)</w:t>
            </w:r>
            <w:bookmarkStart w:id="0" w:name="_GoBack"/>
            <w:bookmarkEnd w:id="0"/>
          </w:p>
        </w:tc>
        <w:tc>
          <w:tcPr>
            <w:tcW w:w="127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FB788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0C50D1BF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no forc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62B2F536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0g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0675FD40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8w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1318D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3256DBFE" w14:textId="6B879EB6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Severity of cervical resorption:</w:t>
            </w:r>
            <w:r w:rsidR="00835AC5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 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Sever resorption: 5.8%</w:t>
            </w:r>
            <w:r w:rsidR="00835AC5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; 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Moderate resorption: 31.22%</w:t>
            </w:r>
            <w:r w:rsidR="00835AC5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; 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No resor</w:t>
            </w:r>
            <w:r w:rsidR="00835AC5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p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tion: 62.98%</w:t>
            </w:r>
          </w:p>
        </w:tc>
        <w:tc>
          <w:tcPr>
            <w:tcW w:w="45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27D29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</w:p>
        </w:tc>
      </w:tr>
      <w:tr w:rsidR="00562514" w:rsidRPr="00FF1466" w14:paraId="2F64F612" w14:textId="77777777" w:rsidTr="004E43C9">
        <w:trPr>
          <w:trHeight w:val="461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0CECE"/>
            <w:vAlign w:val="center"/>
            <w:hideMark/>
          </w:tcPr>
          <w:p w14:paraId="1EED63BE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Fontana et al., 20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0CECE"/>
            <w:vAlign w:val="center"/>
            <w:hideMark/>
          </w:tcPr>
          <w:p w14:paraId="14182C1E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D0CECE"/>
            <w:vAlign w:val="center"/>
            <w:hideMark/>
          </w:tcPr>
          <w:p w14:paraId="7E61484C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Gp1 160, 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br/>
              <w:t>Gp 2 17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D0CECE"/>
            <w:vAlign w:val="center"/>
            <w:hideMark/>
          </w:tcPr>
          <w:p w14:paraId="751F7DCC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15.33 ± 2.64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br/>
              <w:t>(9.9-20)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br/>
              <w:t>14.50 ± 3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D0CECE"/>
            <w:vAlign w:val="center"/>
            <w:hideMark/>
          </w:tcPr>
          <w:p w14:paraId="5429F46B" w14:textId="4CE0AD71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Va</w:t>
            </w:r>
            <w:r w:rsidR="0008790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iable forc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D0CECE"/>
            <w:vAlign w:val="center"/>
            <w:hideMark/>
          </w:tcPr>
          <w:p w14:paraId="58B9C09D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NI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D0CECE"/>
            <w:vAlign w:val="center"/>
            <w:hideMark/>
          </w:tcPr>
          <w:p w14:paraId="691F3B66" w14:textId="098568B0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6 m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4C6E7" w:fill="D0CECE"/>
            <w:vAlign w:val="center"/>
            <w:hideMark/>
          </w:tcPr>
          <w:p w14:paraId="6E369543" w14:textId="04E9A8B6" w:rsidR="00562514" w:rsidRPr="00FF1466" w:rsidRDefault="007077B6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Mean</w:t>
            </w:r>
            <w:r w:rsidR="00562514"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EARR proportion (treated/untreated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D0CECE"/>
            <w:vAlign w:val="center"/>
            <w:hideMark/>
          </w:tcPr>
          <w:p w14:paraId="3F092A0B" w14:textId="59C94724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Gp1: 0.81 mm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br/>
              <w:t>Gp2: 2.24 mm</w:t>
            </w:r>
          </w:p>
        </w:tc>
        <w:tc>
          <w:tcPr>
            <w:tcW w:w="45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4C6E7" w:fill="D0CECE"/>
            <w:vAlign w:val="center"/>
            <w:hideMark/>
          </w:tcPr>
          <w:p w14:paraId="5D9EC7D4" w14:textId="4ACC3006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Higher proportion of EARR in the treated patients (EARR ≤1.43 mm, 0.81 mm;</w:t>
            </w:r>
            <w:r w:rsidR="0008790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 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EARR &gt;1.43 mm, 2.24 mm) compared with the untreated subjects (EARR, 0.05 mm).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br/>
              <w:t>A weak protecti</w:t>
            </w:r>
            <w:r w:rsidR="0008790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ve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 effect of allele C against EARR (CC 1 CT 3 TT).</w:t>
            </w:r>
          </w:p>
        </w:tc>
      </w:tr>
      <w:tr w:rsidR="00562514" w:rsidRPr="00FF1466" w14:paraId="1054361B" w14:textId="77777777" w:rsidTr="005F6961">
        <w:trPr>
          <w:trHeight w:val="318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0D326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4F14501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D0CECE"/>
            <w:vAlign w:val="center"/>
            <w:hideMark/>
          </w:tcPr>
          <w:p w14:paraId="36F0F5EE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51778A3" w14:textId="3EFD6548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16.64±1.93(11-1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D0CECE"/>
            <w:vAlign w:val="center"/>
            <w:hideMark/>
          </w:tcPr>
          <w:p w14:paraId="007BE281" w14:textId="33030A7E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No</w:t>
            </w:r>
            <w:r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CDD0BD7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NI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D0CECE"/>
            <w:vAlign w:val="center"/>
            <w:hideMark/>
          </w:tcPr>
          <w:p w14:paraId="371BFBB4" w14:textId="10723C71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6 </w:t>
            </w:r>
            <w:r w:rsidR="007077B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3FA40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D0CECE"/>
            <w:vAlign w:val="center"/>
            <w:hideMark/>
          </w:tcPr>
          <w:p w14:paraId="12F440EB" w14:textId="1421A40D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Gp3: 0.05mm</w:t>
            </w:r>
          </w:p>
        </w:tc>
        <w:tc>
          <w:tcPr>
            <w:tcW w:w="45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B3EC7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</w:p>
        </w:tc>
      </w:tr>
      <w:tr w:rsidR="00562514" w:rsidRPr="00FF1466" w14:paraId="379CC772" w14:textId="77777777" w:rsidTr="00537CA4">
        <w:trPr>
          <w:trHeight w:val="482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09AC6D2C" w14:textId="165B3A96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Dalaie et al</w:t>
            </w:r>
            <w:r w:rsidR="0008790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.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, 20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FFFFFF"/>
            <w:vAlign w:val="center"/>
            <w:hideMark/>
          </w:tcPr>
          <w:p w14:paraId="36E4EFC6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FFFFF"/>
            <w:vAlign w:val="center"/>
            <w:hideMark/>
          </w:tcPr>
          <w:p w14:paraId="07CF6104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276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39C98103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(10-1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02673087" w14:textId="474BB756" w:rsidR="00562514" w:rsidRPr="00FF1466" w:rsidRDefault="00375AA0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A</w:t>
            </w:r>
            <w:r w:rsidR="00562514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lignment </w:t>
            </w:r>
            <w:r w:rsidR="0070293C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 forc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398F951F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NI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5458A618" w14:textId="5AEC7626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18 ± 3 </w:t>
            </w:r>
            <w:r w:rsidR="00E0417E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67E8CCC5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Change in root length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69048A8A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T2 Mean mm(SD): 13.64(0.51)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br/>
              <w:t>T3 Mean mm(SD) : 14.42(0.63)</w:t>
            </w:r>
          </w:p>
        </w:tc>
        <w:tc>
          <w:tcPr>
            <w:tcW w:w="45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6E43BC54" w14:textId="6912C6EA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Sig increase in root length in </w:t>
            </w:r>
            <w:r w:rsidR="0008790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the 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test group as compared to </w:t>
            </w:r>
            <w:r w:rsidR="00C57A5D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the 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control group</w:t>
            </w:r>
          </w:p>
        </w:tc>
      </w:tr>
      <w:tr w:rsidR="00562514" w:rsidRPr="00FF1466" w14:paraId="55552A42" w14:textId="77777777" w:rsidTr="00E0417E">
        <w:trPr>
          <w:trHeight w:val="219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C2DAB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90B703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9C947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3B84CE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7662AEC5" w14:textId="3A122F31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N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906ECB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NI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07F74867" w14:textId="44862F9D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18 ± 3 m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1450D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29E2CEF4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T2 Mean mm(SD): 13.17(0.54)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br/>
              <w:t>T3 Mean mm(SD) : 14.36 (0.67)</w:t>
            </w:r>
          </w:p>
        </w:tc>
        <w:tc>
          <w:tcPr>
            <w:tcW w:w="45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A2833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</w:p>
        </w:tc>
      </w:tr>
      <w:tr w:rsidR="00562514" w:rsidRPr="00FF1466" w14:paraId="58783690" w14:textId="77777777" w:rsidTr="00E657A7">
        <w:trPr>
          <w:trHeight w:val="439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0CECE"/>
            <w:vAlign w:val="center"/>
            <w:hideMark/>
          </w:tcPr>
          <w:p w14:paraId="3F42F806" w14:textId="1065F76C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Huang et al</w:t>
            </w:r>
            <w:r w:rsidR="00C57A5D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.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, 20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0CECE"/>
            <w:vAlign w:val="center"/>
            <w:hideMark/>
          </w:tcPr>
          <w:p w14:paraId="0731D40D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B4C6E7" w:fill="D0CECE"/>
            <w:vAlign w:val="center"/>
            <w:hideMark/>
          </w:tcPr>
          <w:p w14:paraId="1DA0B058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76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B4C6E7" w:fill="D0CECE"/>
            <w:vAlign w:val="center"/>
            <w:hideMark/>
          </w:tcPr>
          <w:p w14:paraId="3899ED98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23.5 (18.3-37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D0CECE"/>
            <w:vAlign w:val="center"/>
            <w:hideMark/>
          </w:tcPr>
          <w:p w14:paraId="043CC0F5" w14:textId="080AB584" w:rsidR="00562514" w:rsidRPr="00FF1466" w:rsidRDefault="001D2547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T</w:t>
            </w:r>
            <w:r w:rsidR="00562514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ipping </w:t>
            </w:r>
            <w:r w:rsidR="0070293C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forc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D0CECE"/>
            <w:vAlign w:val="center"/>
            <w:hideMark/>
          </w:tcPr>
          <w:p w14:paraId="3C5EC398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100g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D0CECE"/>
            <w:vAlign w:val="center"/>
            <w:hideMark/>
          </w:tcPr>
          <w:p w14:paraId="1A82688D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8w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4C6E7" w:fill="D0CECE"/>
            <w:vAlign w:val="center"/>
            <w:hideMark/>
          </w:tcPr>
          <w:p w14:paraId="17F1A3E5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GCF, PI, GI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D0CECE"/>
            <w:vAlign w:val="center"/>
            <w:hideMark/>
          </w:tcPr>
          <w:p w14:paraId="2C294449" w14:textId="2BF36381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RR, lacunae volume: 0.72 ± 0.51</w:t>
            </w:r>
          </w:p>
        </w:tc>
        <w:tc>
          <w:tcPr>
            <w:tcW w:w="45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4C6E7" w:fill="D0CECE"/>
            <w:vAlign w:val="center"/>
            <w:hideMark/>
          </w:tcPr>
          <w:p w14:paraId="462D71EC" w14:textId="2A319FF5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Sig higher number and greater volume of res</w:t>
            </w:r>
            <w:r w:rsidR="00C57A5D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orp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tion lacunae of test Gp than control Gp.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br/>
              <w:t>Sig increase</w:t>
            </w:r>
            <w:r w:rsidR="00B6081B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d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 CEMP-1, CTX-I and decrease</w:t>
            </w:r>
            <w:r w:rsidR="00B6081B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d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 DPP secretion after</w:t>
            </w:r>
            <w:r w:rsidR="00E657A7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 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8w</w:t>
            </w:r>
          </w:p>
        </w:tc>
      </w:tr>
      <w:tr w:rsidR="00562514" w:rsidRPr="00FF1466" w14:paraId="5F78D0DF" w14:textId="77777777" w:rsidTr="00E657A7">
        <w:trPr>
          <w:trHeight w:val="219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20543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22091BE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83D48F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7E1DB6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D0CECE"/>
            <w:vAlign w:val="center"/>
            <w:hideMark/>
          </w:tcPr>
          <w:p w14:paraId="23468598" w14:textId="465F1CC0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N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903D9D8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0g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D0CECE"/>
            <w:vAlign w:val="center"/>
            <w:hideMark/>
          </w:tcPr>
          <w:p w14:paraId="63C910AD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8w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1BB8D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D0CECE"/>
            <w:vAlign w:val="center"/>
            <w:hideMark/>
          </w:tcPr>
          <w:p w14:paraId="78D4EFFA" w14:textId="2E08F411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RR, lacunae volume: 0.33 ± 0.56 </w:t>
            </w:r>
          </w:p>
        </w:tc>
        <w:tc>
          <w:tcPr>
            <w:tcW w:w="45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74F45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</w:p>
        </w:tc>
      </w:tr>
      <w:tr w:rsidR="00AB7B16" w:rsidRPr="00FF1466" w14:paraId="2A9971CB" w14:textId="77777777" w:rsidTr="00E657A7">
        <w:trPr>
          <w:trHeight w:val="392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E1F2" w:fill="FFFFFF"/>
            <w:vAlign w:val="center"/>
            <w:hideMark/>
          </w:tcPr>
          <w:p w14:paraId="38F1EDCD" w14:textId="77777777" w:rsidR="00562514" w:rsidRPr="00FF1466" w:rsidRDefault="00562514" w:rsidP="00FF1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Yilmaz et al, 20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FFFFFF"/>
            <w:vAlign w:val="center"/>
            <w:hideMark/>
          </w:tcPr>
          <w:p w14:paraId="343CB5CD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Test1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18175BA2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53230761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16.77(15.08-18.58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01DEF08E" w14:textId="0B01D789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Orthodontic speed </w:t>
            </w:r>
            <w:r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A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pp</w:t>
            </w:r>
            <w:r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 (B force)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+ Oral-B HummingBird device</w:t>
            </w:r>
            <w:r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 (vibration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1FA1E4F9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150g+50Hz vibration(10min/day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20D9EFB0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12w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CCF47F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RR crater volum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48CCA9DE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RR volume: 0.476 ± 0.236 mm3</w:t>
            </w:r>
          </w:p>
        </w:tc>
        <w:tc>
          <w:tcPr>
            <w:tcW w:w="45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9D7B8B" w14:textId="38C27B5A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Sig increase in RR volume in: 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br/>
              <w:t>-Vibration and control no-force Gp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br/>
              <w:t>-Force non-vibration Gp and control non</w:t>
            </w:r>
            <w:r w:rsidR="00B6081B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-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vibration Gp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br/>
              <w:t>No Sig between RR volume in: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br/>
              <w:t>-Vibration with force and force only gps.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br/>
              <w:t>-Vibration with force and vibration only Gps.</w:t>
            </w:r>
          </w:p>
        </w:tc>
      </w:tr>
      <w:tr w:rsidR="00AB7B16" w:rsidRPr="00FF1466" w14:paraId="4E443E70" w14:textId="77777777" w:rsidTr="00736C9A">
        <w:trPr>
          <w:trHeight w:val="319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AF3A9B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FFFFFF"/>
            <w:vAlign w:val="center"/>
            <w:hideMark/>
          </w:tcPr>
          <w:p w14:paraId="6C683F8C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Test2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5AC5A2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5CC7B9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6966BF06" w14:textId="790EC37F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Orthodontic speed </w:t>
            </w:r>
            <w:r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A</w:t>
            </w: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pp</w:t>
            </w:r>
            <w:r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 (B force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1A9C8190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150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01233DE5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12w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0A1FBB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5F7022D9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RR volume: 0.462 ± 0.337 mm4</w:t>
            </w:r>
          </w:p>
        </w:tc>
        <w:tc>
          <w:tcPr>
            <w:tcW w:w="45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F5C2EF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</w:p>
        </w:tc>
      </w:tr>
      <w:tr w:rsidR="00AB7B16" w:rsidRPr="00FF1466" w14:paraId="686CA213" w14:textId="77777777" w:rsidTr="00030AC4">
        <w:trPr>
          <w:trHeight w:val="564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1C3305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FFFFFF"/>
            <w:vAlign w:val="center"/>
            <w:hideMark/>
          </w:tcPr>
          <w:p w14:paraId="73DE029B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Test3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16F291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645AB3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42F85D71" w14:textId="1512268F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Oral-B HummingBird device</w:t>
            </w:r>
            <w:r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 (vibration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37491342" w14:textId="68B9A459" w:rsidR="00562514" w:rsidRPr="00FF1466" w:rsidRDefault="00030AC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10m/day</w:t>
            </w:r>
            <w:r w:rsidR="00641C09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 xml:space="preserve"> </w:t>
            </w:r>
            <w:r w:rsidR="00562514"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50Hzvibratio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09749216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12w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1517EE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3C43D94E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RR volume: 0.017 ± 0.337 mm4</w:t>
            </w:r>
          </w:p>
        </w:tc>
        <w:tc>
          <w:tcPr>
            <w:tcW w:w="45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F468FE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</w:p>
        </w:tc>
      </w:tr>
      <w:tr w:rsidR="00030AC4" w:rsidRPr="00FF1466" w14:paraId="1D9B2D4C" w14:textId="77777777" w:rsidTr="004E43C9">
        <w:trPr>
          <w:trHeight w:val="203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92AFE2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724A0A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8F52C7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675A69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440437E0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No orthodontic movemen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372F3D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0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621C2813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12w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3A56D6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4C6E7" w:fill="FFFFFF"/>
            <w:vAlign w:val="center"/>
            <w:hideMark/>
          </w:tcPr>
          <w:p w14:paraId="72224C32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  <w:r w:rsidRPr="00FF1466"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  <w:t>RR volume: 0.031 ± 0.085 mm5</w:t>
            </w:r>
          </w:p>
        </w:tc>
        <w:tc>
          <w:tcPr>
            <w:tcW w:w="45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D20F21" w14:textId="77777777" w:rsidR="00562514" w:rsidRPr="00FF1466" w:rsidRDefault="00562514" w:rsidP="00FF1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4"/>
                <w:sz w:val="20"/>
                <w:szCs w:val="20"/>
                <w:lang w:eastAsia="en-GB"/>
              </w:rPr>
            </w:pPr>
          </w:p>
        </w:tc>
      </w:tr>
    </w:tbl>
    <w:p w14:paraId="25C33382" w14:textId="77777777" w:rsidR="009125BA" w:rsidRPr="00FF1466" w:rsidRDefault="009125BA" w:rsidP="00736C9A">
      <w:pPr>
        <w:rPr>
          <w:rFonts w:ascii="Calibri" w:hAnsi="Calibri" w:cs="Calibri"/>
          <w:spacing w:val="-14"/>
        </w:rPr>
      </w:pPr>
    </w:p>
    <w:sectPr w:rsidR="009125BA" w:rsidRPr="00FF1466" w:rsidSect="00B8044A">
      <w:pgSz w:w="16838" w:h="11906" w:orient="landscape"/>
      <w:pgMar w:top="426" w:right="395" w:bottom="284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0NDM0tbA0MDC3MDRW0lEKTi0uzszPAykwqQUAeDekLSwAAAA="/>
  </w:docVars>
  <w:rsids>
    <w:rsidRoot w:val="00B8044A"/>
    <w:rsid w:val="000025CB"/>
    <w:rsid w:val="000111CB"/>
    <w:rsid w:val="00016540"/>
    <w:rsid w:val="0001676D"/>
    <w:rsid w:val="00030AC4"/>
    <w:rsid w:val="00035788"/>
    <w:rsid w:val="00044C0D"/>
    <w:rsid w:val="00045E23"/>
    <w:rsid w:val="00057425"/>
    <w:rsid w:val="00074F84"/>
    <w:rsid w:val="00087887"/>
    <w:rsid w:val="00087906"/>
    <w:rsid w:val="000B1DFC"/>
    <w:rsid w:val="000D07E3"/>
    <w:rsid w:val="000D15B4"/>
    <w:rsid w:val="00120140"/>
    <w:rsid w:val="00121BBB"/>
    <w:rsid w:val="001404B1"/>
    <w:rsid w:val="001526B1"/>
    <w:rsid w:val="001531F6"/>
    <w:rsid w:val="001556A0"/>
    <w:rsid w:val="00160F4B"/>
    <w:rsid w:val="001615E5"/>
    <w:rsid w:val="00191B6C"/>
    <w:rsid w:val="001966EA"/>
    <w:rsid w:val="00196CFE"/>
    <w:rsid w:val="001C7796"/>
    <w:rsid w:val="001D1718"/>
    <w:rsid w:val="001D2547"/>
    <w:rsid w:val="001E4027"/>
    <w:rsid w:val="0020441A"/>
    <w:rsid w:val="0020632C"/>
    <w:rsid w:val="00207535"/>
    <w:rsid w:val="002319CD"/>
    <w:rsid w:val="00245119"/>
    <w:rsid w:val="002523CC"/>
    <w:rsid w:val="00255B10"/>
    <w:rsid w:val="00263AE3"/>
    <w:rsid w:val="00264D19"/>
    <w:rsid w:val="00267FA7"/>
    <w:rsid w:val="00277253"/>
    <w:rsid w:val="002964B8"/>
    <w:rsid w:val="002A425B"/>
    <w:rsid w:val="002A4D11"/>
    <w:rsid w:val="002C35E8"/>
    <w:rsid w:val="002C5B79"/>
    <w:rsid w:val="002C612C"/>
    <w:rsid w:val="002D4E8E"/>
    <w:rsid w:val="00307BD4"/>
    <w:rsid w:val="0032794B"/>
    <w:rsid w:val="00333DB2"/>
    <w:rsid w:val="00333E81"/>
    <w:rsid w:val="0034338E"/>
    <w:rsid w:val="00356C3C"/>
    <w:rsid w:val="00375AA0"/>
    <w:rsid w:val="003903F8"/>
    <w:rsid w:val="00396EA5"/>
    <w:rsid w:val="003B0556"/>
    <w:rsid w:val="003B5993"/>
    <w:rsid w:val="003D007C"/>
    <w:rsid w:val="004014DF"/>
    <w:rsid w:val="00405E0D"/>
    <w:rsid w:val="0040680F"/>
    <w:rsid w:val="00431D67"/>
    <w:rsid w:val="00432F0C"/>
    <w:rsid w:val="0044764E"/>
    <w:rsid w:val="00467A75"/>
    <w:rsid w:val="004922D3"/>
    <w:rsid w:val="004A2BBE"/>
    <w:rsid w:val="004A62AD"/>
    <w:rsid w:val="004B39E2"/>
    <w:rsid w:val="004B7A55"/>
    <w:rsid w:val="004C1B68"/>
    <w:rsid w:val="004E43C9"/>
    <w:rsid w:val="004E538A"/>
    <w:rsid w:val="004E57CC"/>
    <w:rsid w:val="00537CA4"/>
    <w:rsid w:val="00562514"/>
    <w:rsid w:val="005668E6"/>
    <w:rsid w:val="005A799F"/>
    <w:rsid w:val="005B3287"/>
    <w:rsid w:val="005B4687"/>
    <w:rsid w:val="005C24D3"/>
    <w:rsid w:val="005F6961"/>
    <w:rsid w:val="006020F9"/>
    <w:rsid w:val="00605D48"/>
    <w:rsid w:val="00611A5B"/>
    <w:rsid w:val="00613977"/>
    <w:rsid w:val="00613DBA"/>
    <w:rsid w:val="006165BC"/>
    <w:rsid w:val="00617E53"/>
    <w:rsid w:val="006306C6"/>
    <w:rsid w:val="00641C09"/>
    <w:rsid w:val="0065415C"/>
    <w:rsid w:val="00655DBD"/>
    <w:rsid w:val="00656F3A"/>
    <w:rsid w:val="0066248F"/>
    <w:rsid w:val="00663CF1"/>
    <w:rsid w:val="006B2EE0"/>
    <w:rsid w:val="006B516E"/>
    <w:rsid w:val="006B651E"/>
    <w:rsid w:val="006D1AAB"/>
    <w:rsid w:val="006D233B"/>
    <w:rsid w:val="006E54A8"/>
    <w:rsid w:val="0070293C"/>
    <w:rsid w:val="00703E81"/>
    <w:rsid w:val="007077B6"/>
    <w:rsid w:val="00736C9A"/>
    <w:rsid w:val="00757C9B"/>
    <w:rsid w:val="007608FC"/>
    <w:rsid w:val="00763EC1"/>
    <w:rsid w:val="007660A7"/>
    <w:rsid w:val="007706C8"/>
    <w:rsid w:val="0078723C"/>
    <w:rsid w:val="007A43F2"/>
    <w:rsid w:val="007B7F9D"/>
    <w:rsid w:val="007C1AFC"/>
    <w:rsid w:val="007C72F3"/>
    <w:rsid w:val="007E344C"/>
    <w:rsid w:val="007F2B4A"/>
    <w:rsid w:val="007F4235"/>
    <w:rsid w:val="0080449A"/>
    <w:rsid w:val="00806216"/>
    <w:rsid w:val="00817335"/>
    <w:rsid w:val="00824229"/>
    <w:rsid w:val="00824CAB"/>
    <w:rsid w:val="008262FF"/>
    <w:rsid w:val="00830A5A"/>
    <w:rsid w:val="0083195D"/>
    <w:rsid w:val="00834033"/>
    <w:rsid w:val="00835AC5"/>
    <w:rsid w:val="008471E9"/>
    <w:rsid w:val="008609C2"/>
    <w:rsid w:val="00866F19"/>
    <w:rsid w:val="008740A9"/>
    <w:rsid w:val="00890F55"/>
    <w:rsid w:val="008A6AFE"/>
    <w:rsid w:val="008A6F2F"/>
    <w:rsid w:val="008D6251"/>
    <w:rsid w:val="008E0114"/>
    <w:rsid w:val="0090101D"/>
    <w:rsid w:val="00907EB5"/>
    <w:rsid w:val="009125BA"/>
    <w:rsid w:val="00921EC2"/>
    <w:rsid w:val="00925772"/>
    <w:rsid w:val="00934F4E"/>
    <w:rsid w:val="0094752F"/>
    <w:rsid w:val="009638D7"/>
    <w:rsid w:val="009676A1"/>
    <w:rsid w:val="00996DDF"/>
    <w:rsid w:val="009A4F94"/>
    <w:rsid w:val="009B6418"/>
    <w:rsid w:val="009D0879"/>
    <w:rsid w:val="009D3EF8"/>
    <w:rsid w:val="009E0160"/>
    <w:rsid w:val="009F06D7"/>
    <w:rsid w:val="00A246BF"/>
    <w:rsid w:val="00A279B0"/>
    <w:rsid w:val="00A32919"/>
    <w:rsid w:val="00A35F75"/>
    <w:rsid w:val="00A473F2"/>
    <w:rsid w:val="00A50B8C"/>
    <w:rsid w:val="00A54094"/>
    <w:rsid w:val="00A61FA6"/>
    <w:rsid w:val="00A62F36"/>
    <w:rsid w:val="00A65837"/>
    <w:rsid w:val="00A71E51"/>
    <w:rsid w:val="00A7304E"/>
    <w:rsid w:val="00A82F5B"/>
    <w:rsid w:val="00A878DF"/>
    <w:rsid w:val="00AA6C1F"/>
    <w:rsid w:val="00AB7B16"/>
    <w:rsid w:val="00AC61A9"/>
    <w:rsid w:val="00AF0850"/>
    <w:rsid w:val="00B00DFB"/>
    <w:rsid w:val="00B102EA"/>
    <w:rsid w:val="00B16B9E"/>
    <w:rsid w:val="00B24A94"/>
    <w:rsid w:val="00B24C7B"/>
    <w:rsid w:val="00B44184"/>
    <w:rsid w:val="00B53B60"/>
    <w:rsid w:val="00B564E4"/>
    <w:rsid w:val="00B6081B"/>
    <w:rsid w:val="00B64740"/>
    <w:rsid w:val="00B666F3"/>
    <w:rsid w:val="00B77A98"/>
    <w:rsid w:val="00B77FF0"/>
    <w:rsid w:val="00B8044A"/>
    <w:rsid w:val="00B912D6"/>
    <w:rsid w:val="00B927D3"/>
    <w:rsid w:val="00B96500"/>
    <w:rsid w:val="00BA554D"/>
    <w:rsid w:val="00BC0B8D"/>
    <w:rsid w:val="00BC1FA4"/>
    <w:rsid w:val="00BC2D8D"/>
    <w:rsid w:val="00BC4C67"/>
    <w:rsid w:val="00BD1C85"/>
    <w:rsid w:val="00BD20DE"/>
    <w:rsid w:val="00BE5AB6"/>
    <w:rsid w:val="00BF509A"/>
    <w:rsid w:val="00C06FBA"/>
    <w:rsid w:val="00C27543"/>
    <w:rsid w:val="00C57A5D"/>
    <w:rsid w:val="00C60D45"/>
    <w:rsid w:val="00C7414E"/>
    <w:rsid w:val="00C92351"/>
    <w:rsid w:val="00CB3E66"/>
    <w:rsid w:val="00CB4854"/>
    <w:rsid w:val="00CC19A2"/>
    <w:rsid w:val="00CC6990"/>
    <w:rsid w:val="00CD74A7"/>
    <w:rsid w:val="00CF07FE"/>
    <w:rsid w:val="00CF7745"/>
    <w:rsid w:val="00D0442C"/>
    <w:rsid w:val="00D33A6C"/>
    <w:rsid w:val="00D523AB"/>
    <w:rsid w:val="00D56FB0"/>
    <w:rsid w:val="00D617CA"/>
    <w:rsid w:val="00D61B75"/>
    <w:rsid w:val="00D863A8"/>
    <w:rsid w:val="00D878E9"/>
    <w:rsid w:val="00D910EB"/>
    <w:rsid w:val="00DA26EF"/>
    <w:rsid w:val="00DC058A"/>
    <w:rsid w:val="00DC13E9"/>
    <w:rsid w:val="00DC4DB0"/>
    <w:rsid w:val="00DC763E"/>
    <w:rsid w:val="00DD7434"/>
    <w:rsid w:val="00DF005A"/>
    <w:rsid w:val="00DF2D19"/>
    <w:rsid w:val="00DF4FB5"/>
    <w:rsid w:val="00E0417E"/>
    <w:rsid w:val="00E05547"/>
    <w:rsid w:val="00E07A80"/>
    <w:rsid w:val="00E238AE"/>
    <w:rsid w:val="00E26916"/>
    <w:rsid w:val="00E51F10"/>
    <w:rsid w:val="00E520BE"/>
    <w:rsid w:val="00E657A7"/>
    <w:rsid w:val="00E65A26"/>
    <w:rsid w:val="00E66797"/>
    <w:rsid w:val="00E67F23"/>
    <w:rsid w:val="00E733BA"/>
    <w:rsid w:val="00E75941"/>
    <w:rsid w:val="00E82A95"/>
    <w:rsid w:val="00E907BF"/>
    <w:rsid w:val="00E922A5"/>
    <w:rsid w:val="00EA1A8B"/>
    <w:rsid w:val="00EB0D5E"/>
    <w:rsid w:val="00EB6539"/>
    <w:rsid w:val="00ED5CA3"/>
    <w:rsid w:val="00EE5F88"/>
    <w:rsid w:val="00EF6A8E"/>
    <w:rsid w:val="00F01F4D"/>
    <w:rsid w:val="00F1144A"/>
    <w:rsid w:val="00F11596"/>
    <w:rsid w:val="00F16698"/>
    <w:rsid w:val="00F219FA"/>
    <w:rsid w:val="00F31E64"/>
    <w:rsid w:val="00F4063C"/>
    <w:rsid w:val="00F4193B"/>
    <w:rsid w:val="00F60B8D"/>
    <w:rsid w:val="00F84DE5"/>
    <w:rsid w:val="00F91D5E"/>
    <w:rsid w:val="00FA0716"/>
    <w:rsid w:val="00FA4132"/>
    <w:rsid w:val="00FA45CD"/>
    <w:rsid w:val="00FC3DE4"/>
    <w:rsid w:val="00FF1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D5F85"/>
  <w15:chartTrackingRefBased/>
  <w15:docId w15:val="{1FD3D200-1C13-4160-B620-091F6FF89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82F5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82F5B"/>
    <w:rPr>
      <w:color w:val="954F72"/>
      <w:u w:val="single"/>
    </w:rPr>
  </w:style>
  <w:style w:type="paragraph" w:customStyle="1" w:styleId="msonormal0">
    <w:name w:val="msonormal"/>
    <w:basedOn w:val="Normal"/>
    <w:rsid w:val="00A82F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A82F5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eastAsia="en-GB"/>
    </w:rPr>
  </w:style>
  <w:style w:type="paragraph" w:customStyle="1" w:styleId="font6">
    <w:name w:val="font6"/>
    <w:basedOn w:val="Normal"/>
    <w:rsid w:val="00A82F5B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FFFFFF"/>
      <w:sz w:val="20"/>
      <w:szCs w:val="20"/>
      <w:lang w:eastAsia="en-GB"/>
    </w:rPr>
  </w:style>
  <w:style w:type="paragraph" w:customStyle="1" w:styleId="font7">
    <w:name w:val="font7"/>
    <w:basedOn w:val="Normal"/>
    <w:rsid w:val="00A82F5B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FFFFFF"/>
      <w:sz w:val="20"/>
      <w:szCs w:val="20"/>
      <w:lang w:eastAsia="en-GB"/>
    </w:rPr>
  </w:style>
  <w:style w:type="paragraph" w:customStyle="1" w:styleId="font8">
    <w:name w:val="font8"/>
    <w:basedOn w:val="Normal"/>
    <w:rsid w:val="00A82F5B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FFFFFF"/>
      <w:sz w:val="20"/>
      <w:szCs w:val="20"/>
      <w:lang w:eastAsia="en-GB"/>
    </w:rPr>
  </w:style>
  <w:style w:type="paragraph" w:customStyle="1" w:styleId="font9">
    <w:name w:val="font9"/>
    <w:basedOn w:val="Normal"/>
    <w:rsid w:val="00A82F5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eastAsia="en-GB"/>
    </w:rPr>
  </w:style>
  <w:style w:type="paragraph" w:customStyle="1" w:styleId="xl65">
    <w:name w:val="xl65"/>
    <w:basedOn w:val="Normal"/>
    <w:rsid w:val="00A82F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4C6E7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66">
    <w:name w:val="xl66"/>
    <w:basedOn w:val="Normal"/>
    <w:rsid w:val="00A82F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5B9BD5" w:fill="757171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color w:val="FFFFFF"/>
      <w:sz w:val="20"/>
      <w:szCs w:val="20"/>
      <w:lang w:eastAsia="en-GB"/>
    </w:rPr>
  </w:style>
  <w:style w:type="paragraph" w:customStyle="1" w:styleId="xl67">
    <w:name w:val="xl67"/>
    <w:basedOn w:val="Normal"/>
    <w:rsid w:val="00A82F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4C6E7" w:fill="D0CECE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68">
    <w:name w:val="xl68"/>
    <w:basedOn w:val="Normal"/>
    <w:rsid w:val="00A82F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B4C6E7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69">
    <w:name w:val="xl69"/>
    <w:basedOn w:val="Normal"/>
    <w:rsid w:val="00A82F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B4C6E7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70">
    <w:name w:val="xl70"/>
    <w:basedOn w:val="Normal"/>
    <w:rsid w:val="00A82F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71">
    <w:name w:val="xl71"/>
    <w:basedOn w:val="Normal"/>
    <w:rsid w:val="00A82F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B4C6E7" w:fill="D0CECE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72">
    <w:name w:val="xl72"/>
    <w:basedOn w:val="Normal"/>
    <w:rsid w:val="00A82F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B4C6E7" w:fill="D0CECE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73">
    <w:name w:val="xl73"/>
    <w:basedOn w:val="Normal"/>
    <w:rsid w:val="00A82F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262626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color w:val="FFFFFF"/>
      <w:sz w:val="20"/>
      <w:szCs w:val="20"/>
      <w:lang w:eastAsia="en-GB"/>
    </w:rPr>
  </w:style>
  <w:style w:type="paragraph" w:customStyle="1" w:styleId="xl74">
    <w:name w:val="xl74"/>
    <w:basedOn w:val="Normal"/>
    <w:rsid w:val="00A82F5B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75">
    <w:name w:val="xl75"/>
    <w:basedOn w:val="Normal"/>
    <w:rsid w:val="00A82F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5B9BD5" w:fill="757171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color w:val="FFFFFF"/>
      <w:sz w:val="20"/>
      <w:szCs w:val="20"/>
      <w:lang w:eastAsia="en-GB"/>
    </w:rPr>
  </w:style>
  <w:style w:type="paragraph" w:customStyle="1" w:styleId="xl76">
    <w:name w:val="xl76"/>
    <w:basedOn w:val="Normal"/>
    <w:rsid w:val="00A82F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4C6E7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77">
    <w:name w:val="xl77"/>
    <w:basedOn w:val="Normal"/>
    <w:rsid w:val="00A82F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D9E1F2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78">
    <w:name w:val="xl78"/>
    <w:basedOn w:val="Normal"/>
    <w:rsid w:val="00A82F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79">
    <w:name w:val="xl79"/>
    <w:basedOn w:val="Normal"/>
    <w:rsid w:val="00A82F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80">
    <w:name w:val="xl80"/>
    <w:basedOn w:val="Normal"/>
    <w:rsid w:val="00A82F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81">
    <w:name w:val="xl81"/>
    <w:basedOn w:val="Normal"/>
    <w:rsid w:val="00A82F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0"/>
      <w:szCs w:val="20"/>
      <w:lang w:eastAsia="en-GB"/>
    </w:rPr>
  </w:style>
  <w:style w:type="paragraph" w:customStyle="1" w:styleId="xl82">
    <w:name w:val="xl82"/>
    <w:basedOn w:val="Normal"/>
    <w:rsid w:val="00A82F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0CECE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83">
    <w:name w:val="xl83"/>
    <w:basedOn w:val="Normal"/>
    <w:rsid w:val="00A82F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84">
    <w:name w:val="xl84"/>
    <w:basedOn w:val="Normal"/>
    <w:rsid w:val="00A82F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85">
    <w:name w:val="xl85"/>
    <w:basedOn w:val="Normal"/>
    <w:rsid w:val="00A82F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86">
    <w:name w:val="xl86"/>
    <w:basedOn w:val="Normal"/>
    <w:rsid w:val="00A82F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87">
    <w:name w:val="xl87"/>
    <w:basedOn w:val="Normal"/>
    <w:rsid w:val="00A82F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B4C6E7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88">
    <w:name w:val="xl88"/>
    <w:basedOn w:val="Normal"/>
    <w:rsid w:val="00A82F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89">
    <w:name w:val="xl89"/>
    <w:basedOn w:val="Normal"/>
    <w:rsid w:val="00A82F5B"/>
    <w:pPr>
      <w:pBdr>
        <w:left w:val="single" w:sz="4" w:space="0" w:color="auto"/>
        <w:right w:val="single" w:sz="4" w:space="0" w:color="auto"/>
      </w:pBdr>
      <w:shd w:val="clear" w:color="D9E1F2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90">
    <w:name w:val="xl90"/>
    <w:basedOn w:val="Normal"/>
    <w:rsid w:val="00A82F5B"/>
    <w:pPr>
      <w:pBdr>
        <w:left w:val="single" w:sz="4" w:space="0" w:color="auto"/>
        <w:right w:val="single" w:sz="4" w:space="0" w:color="auto"/>
      </w:pBdr>
      <w:shd w:val="clear" w:color="B4C6E7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91">
    <w:name w:val="xl91"/>
    <w:basedOn w:val="Normal"/>
    <w:rsid w:val="00A82F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92">
    <w:name w:val="xl92"/>
    <w:basedOn w:val="Normal"/>
    <w:rsid w:val="00A82F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93">
    <w:name w:val="xl93"/>
    <w:basedOn w:val="Normal"/>
    <w:rsid w:val="00A82F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B4C6E7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94">
    <w:name w:val="xl94"/>
    <w:basedOn w:val="Normal"/>
    <w:rsid w:val="00A82F5B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95">
    <w:name w:val="xl95"/>
    <w:basedOn w:val="Normal"/>
    <w:rsid w:val="00A82F5B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96">
    <w:name w:val="xl96"/>
    <w:basedOn w:val="Normal"/>
    <w:rsid w:val="00A82F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97">
    <w:name w:val="xl97"/>
    <w:basedOn w:val="Normal"/>
    <w:rsid w:val="00A82F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98">
    <w:name w:val="xl98"/>
    <w:basedOn w:val="Normal"/>
    <w:rsid w:val="00A82F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4C6E7" w:fill="D0CECE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99">
    <w:name w:val="xl99"/>
    <w:basedOn w:val="Normal"/>
    <w:rsid w:val="00A82F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B4C6E7" w:fill="D0CECE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100">
    <w:name w:val="xl100"/>
    <w:basedOn w:val="Normal"/>
    <w:rsid w:val="00A82F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0"/>
      <w:szCs w:val="20"/>
      <w:lang w:eastAsia="en-GB"/>
    </w:rPr>
  </w:style>
  <w:style w:type="paragraph" w:customStyle="1" w:styleId="xl101">
    <w:name w:val="xl101"/>
    <w:basedOn w:val="Normal"/>
    <w:rsid w:val="00A82F5B"/>
    <w:pPr>
      <w:pBdr>
        <w:left w:val="single" w:sz="4" w:space="0" w:color="auto"/>
        <w:right w:val="single" w:sz="4" w:space="0" w:color="auto"/>
      </w:pBdr>
      <w:shd w:val="clear" w:color="B4C6E7" w:fill="D0CECE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102">
    <w:name w:val="xl102"/>
    <w:basedOn w:val="Normal"/>
    <w:rsid w:val="00A82F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103">
    <w:name w:val="xl103"/>
    <w:basedOn w:val="Normal"/>
    <w:rsid w:val="00A82F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0"/>
      <w:szCs w:val="20"/>
      <w:lang w:eastAsia="en-GB"/>
    </w:rPr>
  </w:style>
  <w:style w:type="paragraph" w:customStyle="1" w:styleId="xl104">
    <w:name w:val="xl104"/>
    <w:basedOn w:val="Normal"/>
    <w:rsid w:val="00A82F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B4C6E7" w:fill="D0CECE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105">
    <w:name w:val="xl105"/>
    <w:basedOn w:val="Normal"/>
    <w:rsid w:val="00A82F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0"/>
      <w:szCs w:val="20"/>
      <w:lang w:eastAsia="en-GB"/>
    </w:rPr>
  </w:style>
  <w:style w:type="paragraph" w:customStyle="1" w:styleId="xl106">
    <w:name w:val="xl106"/>
    <w:basedOn w:val="Normal"/>
    <w:rsid w:val="00A82F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B4C6E7" w:fill="D0CECE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107">
    <w:name w:val="xl107"/>
    <w:basedOn w:val="Normal"/>
    <w:rsid w:val="00A82F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108">
    <w:name w:val="xl108"/>
    <w:basedOn w:val="Normal"/>
    <w:rsid w:val="00A82F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D9E1F2" w:fill="D0CECE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109">
    <w:name w:val="xl109"/>
    <w:basedOn w:val="Normal"/>
    <w:rsid w:val="00A82F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4C6E7" w:fill="D0CECE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110">
    <w:name w:val="xl110"/>
    <w:basedOn w:val="Normal"/>
    <w:rsid w:val="00A82F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B4C6E7" w:fill="D0CECE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111">
    <w:name w:val="xl111"/>
    <w:basedOn w:val="Normal"/>
    <w:rsid w:val="00A82F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0CECE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112">
    <w:name w:val="xl112"/>
    <w:basedOn w:val="Normal"/>
    <w:rsid w:val="00A82F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3B59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216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9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564</Words>
  <Characters>321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Dawood (PhD Dentistry FT (A400))</dc:creator>
  <cp:keywords/>
  <dc:description/>
  <cp:lastModifiedBy>Raghavi M</cp:lastModifiedBy>
  <cp:revision>52</cp:revision>
  <dcterms:created xsi:type="dcterms:W3CDTF">2023-02-08T18:07:00Z</dcterms:created>
  <dcterms:modified xsi:type="dcterms:W3CDTF">2023-06-10T16:24:00Z</dcterms:modified>
</cp:coreProperties>
</file>